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C0FD5" w:rsidRPr="00EC37E1" w:rsidRDefault="002F3424" w:rsidP="00DC0FD5">
      <w:pPr>
        <w:pStyle w:val="Geenafstand"/>
        <w:spacing w:line="48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1"/>
          <w:lang w:val="en-GB" w:eastAsia="nl-NL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1"/>
          <w:lang w:val="en-GB" w:eastAsia="nl-NL"/>
        </w:rPr>
        <w:t>Supplementary t</w:t>
      </w:r>
      <w:bookmarkStart w:id="0" w:name="_GoBack"/>
      <w:bookmarkEnd w:id="0"/>
      <w:r w:rsidR="00DC0FD5" w:rsidRPr="00EC37E1">
        <w:rPr>
          <w:rFonts w:ascii="Times New Roman" w:eastAsia="Times New Roman" w:hAnsi="Times New Roman" w:cs="Times New Roman"/>
          <w:b/>
          <w:color w:val="000000"/>
          <w:sz w:val="24"/>
          <w:szCs w:val="21"/>
          <w:lang w:val="en-GB" w:eastAsia="nl-NL"/>
        </w:rPr>
        <w:t xml:space="preserve">able 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1"/>
          <w:lang w:val="en-GB" w:eastAsia="nl-NL"/>
        </w:rPr>
        <w:t>1</w:t>
      </w:r>
      <w:r w:rsidR="00DC0FD5">
        <w:rPr>
          <w:rFonts w:ascii="Times New Roman" w:eastAsia="Times New Roman" w:hAnsi="Times New Roman" w:cs="Times New Roman"/>
          <w:b/>
          <w:color w:val="000000"/>
          <w:sz w:val="24"/>
          <w:szCs w:val="21"/>
          <w:lang w:val="en-GB" w:eastAsia="nl-NL"/>
        </w:rPr>
        <w:t>.</w:t>
      </w:r>
      <w:r w:rsidR="00DC0FD5" w:rsidRPr="00EC37E1">
        <w:rPr>
          <w:rFonts w:ascii="Times New Roman" w:eastAsia="Times New Roman" w:hAnsi="Times New Roman" w:cs="Times New Roman"/>
          <w:b/>
          <w:color w:val="000000"/>
          <w:sz w:val="24"/>
          <w:szCs w:val="21"/>
          <w:lang w:val="en-GB" w:eastAsia="nl-NL"/>
        </w:rPr>
        <w:t xml:space="preserve"> </w:t>
      </w:r>
      <w:r w:rsidR="00DC0FD5">
        <w:rPr>
          <w:rFonts w:ascii="Times New Roman" w:eastAsia="Times New Roman" w:hAnsi="Times New Roman" w:cs="Times New Roman"/>
          <w:sz w:val="24"/>
          <w:szCs w:val="21"/>
          <w:lang w:val="en-GB" w:eastAsia="nl-NL"/>
        </w:rPr>
        <w:t>Associations</w:t>
      </w:r>
      <w:r w:rsidR="00DC0FD5">
        <w:rPr>
          <w:rFonts w:ascii="Times New Roman" w:eastAsia="Times New Roman" w:hAnsi="Times New Roman" w:cs="Times New Roman"/>
          <w:color w:val="000000"/>
          <w:sz w:val="24"/>
          <w:szCs w:val="21"/>
          <w:lang w:val="en-GB" w:eastAsia="nl-NL"/>
        </w:rPr>
        <w:t xml:space="preserve"> between total EAT and clinical characteristics</w:t>
      </w:r>
    </w:p>
    <w:tbl>
      <w:tblPr>
        <w:tblW w:w="8380" w:type="dxa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700"/>
        <w:gridCol w:w="2740"/>
        <w:gridCol w:w="1940"/>
      </w:tblGrid>
      <w:tr w:rsidR="00DC0FD5" w:rsidRPr="002F3424" w:rsidTr="0019076F">
        <w:trPr>
          <w:trHeight w:val="315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DC0FD5" w:rsidRPr="00B73AC4" w:rsidRDefault="00DC0FD5" w:rsidP="0019076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nl-NL"/>
              </w:rPr>
            </w:pP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DC0FD5" w:rsidRPr="002F3424" w:rsidRDefault="00DC0FD5" w:rsidP="0019076F">
            <w:pPr>
              <w:spacing w:after="0" w:line="36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 w:eastAsia="nl-NL"/>
              </w:rPr>
            </w:pPr>
            <w:r w:rsidRPr="00687A48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nl-NL"/>
              </w:rPr>
              <w:t>β</w:t>
            </w:r>
            <w:r w:rsidRPr="002F3424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 w:eastAsia="nl-NL"/>
              </w:rPr>
              <w:t xml:space="preserve"> with total EAT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:rsidR="00DC0FD5" w:rsidRPr="002F3424" w:rsidRDefault="00DC0FD5" w:rsidP="0019076F">
            <w:pPr>
              <w:spacing w:after="0" w:line="36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NL"/>
              </w:rPr>
            </w:pPr>
            <w:r w:rsidRPr="002F3424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NL"/>
              </w:rPr>
              <w:t>p</w:t>
            </w:r>
          </w:p>
        </w:tc>
      </w:tr>
      <w:tr w:rsidR="00DC0FD5" w:rsidRPr="002F3424" w:rsidTr="0019076F">
        <w:trPr>
          <w:trHeight w:val="315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DC0FD5" w:rsidRPr="002F3424" w:rsidRDefault="00DC0FD5" w:rsidP="0019076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nl-NL"/>
              </w:rPr>
            </w:pP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DC0FD5" w:rsidRPr="002F3424" w:rsidRDefault="00DC0FD5" w:rsidP="0019076F">
            <w:pPr>
              <w:spacing w:after="0" w:line="36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 w:eastAsia="nl-NL"/>
              </w:rPr>
            </w:pP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:rsidR="00DC0FD5" w:rsidRPr="002F3424" w:rsidRDefault="00DC0FD5" w:rsidP="0019076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</w:p>
        </w:tc>
      </w:tr>
      <w:tr w:rsidR="00DC0FD5" w:rsidRPr="002F3424" w:rsidTr="0019076F">
        <w:trPr>
          <w:trHeight w:val="315"/>
        </w:trPr>
        <w:tc>
          <w:tcPr>
            <w:tcW w:w="3700" w:type="dxa"/>
            <w:shd w:val="clear" w:color="auto" w:fill="auto"/>
            <w:vAlign w:val="center"/>
            <w:hideMark/>
          </w:tcPr>
          <w:p w:rsidR="00DC0FD5" w:rsidRPr="002F3424" w:rsidRDefault="00DC0FD5" w:rsidP="0019076F">
            <w:pPr>
              <w:spacing w:after="0" w:line="36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nl-NL"/>
              </w:rPr>
            </w:pPr>
            <w:r w:rsidRPr="002F342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nl-NL"/>
              </w:rPr>
              <w:t>Age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DC0FD5" w:rsidRPr="002F3424" w:rsidRDefault="00DC0FD5" w:rsidP="0019076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nl-NL"/>
              </w:rPr>
            </w:pPr>
            <w:r w:rsidRPr="002F342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nl-NL"/>
              </w:rPr>
              <w:t>0.004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:rsidR="00DC0FD5" w:rsidRPr="002F3424" w:rsidRDefault="00DC0FD5" w:rsidP="0019076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nl-NL"/>
              </w:rPr>
            </w:pPr>
            <w:r w:rsidRPr="002F342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nl-NL"/>
              </w:rPr>
              <w:t>0.9</w:t>
            </w:r>
          </w:p>
        </w:tc>
      </w:tr>
      <w:tr w:rsidR="00DC0FD5" w:rsidRPr="002F3424" w:rsidTr="0019076F">
        <w:trPr>
          <w:trHeight w:val="315"/>
        </w:trPr>
        <w:tc>
          <w:tcPr>
            <w:tcW w:w="3700" w:type="dxa"/>
            <w:shd w:val="clear" w:color="auto" w:fill="auto"/>
            <w:vAlign w:val="center"/>
            <w:hideMark/>
          </w:tcPr>
          <w:p w:rsidR="00DC0FD5" w:rsidRPr="002F3424" w:rsidRDefault="00DC0FD5" w:rsidP="0019076F">
            <w:pPr>
              <w:spacing w:after="0" w:line="36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nl-NL"/>
              </w:rPr>
            </w:pPr>
            <w:r w:rsidRPr="002F342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nl-NL"/>
              </w:rPr>
              <w:t>Sex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DC0FD5" w:rsidRPr="002F3424" w:rsidRDefault="00DC0FD5" w:rsidP="0019076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nl-NL"/>
              </w:rPr>
            </w:pPr>
            <w:r w:rsidRPr="002F342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nl-NL"/>
              </w:rPr>
              <w:t>0.26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:rsidR="00DC0FD5" w:rsidRPr="002F3424" w:rsidRDefault="00DC0FD5" w:rsidP="0019076F">
            <w:pPr>
              <w:spacing w:after="0" w:line="36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 w:eastAsia="nl-NL"/>
              </w:rPr>
            </w:pPr>
            <w:r w:rsidRPr="002F3424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 w:eastAsia="nl-NL"/>
              </w:rPr>
              <w:t>0.01</w:t>
            </w:r>
          </w:p>
        </w:tc>
      </w:tr>
      <w:tr w:rsidR="00DC0FD5" w:rsidRPr="002F3424" w:rsidTr="0019076F">
        <w:trPr>
          <w:trHeight w:val="315"/>
        </w:trPr>
        <w:tc>
          <w:tcPr>
            <w:tcW w:w="3700" w:type="dxa"/>
            <w:shd w:val="clear" w:color="auto" w:fill="auto"/>
            <w:vAlign w:val="center"/>
            <w:hideMark/>
          </w:tcPr>
          <w:p w:rsidR="00DC0FD5" w:rsidRPr="002F3424" w:rsidRDefault="00DC0FD5" w:rsidP="0019076F">
            <w:pPr>
              <w:spacing w:after="0" w:line="36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nl-NL"/>
              </w:rPr>
            </w:pPr>
            <w:r w:rsidRPr="002F342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nl-NL"/>
              </w:rPr>
              <w:t>Body mass index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DC0FD5" w:rsidRPr="002F3424" w:rsidRDefault="00DC0FD5" w:rsidP="0019076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nl-NL"/>
              </w:rPr>
            </w:pPr>
            <w:r w:rsidRPr="002F342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nl-NL"/>
              </w:rPr>
              <w:t>0.22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:rsidR="00DC0FD5" w:rsidRPr="002F3424" w:rsidRDefault="00DC0FD5" w:rsidP="0019076F">
            <w:pPr>
              <w:spacing w:after="0" w:line="36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 w:eastAsia="nl-NL"/>
              </w:rPr>
            </w:pPr>
            <w:r w:rsidRPr="002F3424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 w:eastAsia="nl-NL"/>
              </w:rPr>
              <w:t>0.03</w:t>
            </w:r>
          </w:p>
        </w:tc>
      </w:tr>
      <w:tr w:rsidR="00DC0FD5" w:rsidRPr="002F3424" w:rsidTr="0019076F">
        <w:trPr>
          <w:trHeight w:val="315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DC0FD5" w:rsidRPr="002F3424" w:rsidRDefault="00DC0FD5" w:rsidP="0019076F">
            <w:pPr>
              <w:spacing w:after="0" w:line="36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nl-NL"/>
              </w:rPr>
            </w:pPr>
            <w:r w:rsidRPr="002F3424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nl-NL"/>
              </w:rPr>
              <w:t>Vital signs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DC0FD5" w:rsidRPr="002F3424" w:rsidRDefault="00DC0FD5" w:rsidP="0019076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nl-NL"/>
              </w:rPr>
            </w:pP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:rsidR="00DC0FD5" w:rsidRPr="002F3424" w:rsidRDefault="00DC0FD5" w:rsidP="0019076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nl-NL"/>
              </w:rPr>
            </w:pPr>
          </w:p>
        </w:tc>
      </w:tr>
      <w:tr w:rsidR="00DC0FD5" w:rsidRPr="00687A48" w:rsidTr="0019076F">
        <w:trPr>
          <w:trHeight w:val="315"/>
        </w:trPr>
        <w:tc>
          <w:tcPr>
            <w:tcW w:w="3700" w:type="dxa"/>
            <w:shd w:val="clear" w:color="auto" w:fill="auto"/>
            <w:vAlign w:val="center"/>
            <w:hideMark/>
          </w:tcPr>
          <w:p w:rsidR="00DC0FD5" w:rsidRPr="002F3424" w:rsidRDefault="00DC0FD5" w:rsidP="0019076F">
            <w:pPr>
              <w:spacing w:after="0" w:line="36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nl-NL"/>
              </w:rPr>
            </w:pPr>
            <w:r w:rsidRPr="002F342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nl-NL"/>
              </w:rPr>
              <w:t>Systolic blood pressure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DC0FD5" w:rsidRPr="002F3424" w:rsidRDefault="00DC0FD5" w:rsidP="0019076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nl-NL"/>
              </w:rPr>
            </w:pPr>
            <w:r w:rsidRPr="002F342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nl-NL"/>
              </w:rPr>
              <w:t>-0.22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:rsidR="00DC0FD5" w:rsidRPr="00687A48" w:rsidRDefault="00DC0FD5" w:rsidP="0019076F">
            <w:pPr>
              <w:spacing w:after="0" w:line="36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nl-NL"/>
              </w:rPr>
            </w:pPr>
            <w:r w:rsidRPr="00687A48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nl-NL"/>
              </w:rPr>
              <w:t>0.04</w:t>
            </w:r>
          </w:p>
        </w:tc>
      </w:tr>
      <w:tr w:rsidR="00DC0FD5" w:rsidRPr="00687A48" w:rsidTr="0019076F">
        <w:trPr>
          <w:trHeight w:val="315"/>
        </w:trPr>
        <w:tc>
          <w:tcPr>
            <w:tcW w:w="3700" w:type="dxa"/>
            <w:shd w:val="clear" w:color="auto" w:fill="auto"/>
            <w:vAlign w:val="center"/>
            <w:hideMark/>
          </w:tcPr>
          <w:p w:rsidR="00DC0FD5" w:rsidRPr="00687A48" w:rsidRDefault="00DC0FD5" w:rsidP="0019076F">
            <w:pPr>
              <w:spacing w:after="0" w:line="36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</w:pPr>
            <w:proofErr w:type="spellStart"/>
            <w:r w:rsidRPr="00687A4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  <w:t>Diastolic</w:t>
            </w:r>
            <w:proofErr w:type="spellEnd"/>
            <w:r w:rsidRPr="00687A4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  <w:t xml:space="preserve"> </w:t>
            </w:r>
            <w:proofErr w:type="spellStart"/>
            <w:r w:rsidRPr="00687A4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  <w:t>blood</w:t>
            </w:r>
            <w:proofErr w:type="spellEnd"/>
            <w:r w:rsidRPr="00687A4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  <w:t xml:space="preserve"> </w:t>
            </w:r>
            <w:proofErr w:type="spellStart"/>
            <w:r w:rsidRPr="00687A4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  <w:t>pressure</w:t>
            </w:r>
            <w:proofErr w:type="spellEnd"/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DC0FD5" w:rsidRPr="00687A48" w:rsidRDefault="00DC0FD5" w:rsidP="0019076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  <w:t>-0.</w:t>
            </w:r>
            <w:r w:rsidRPr="00687A4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  <w:t>13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:rsidR="00DC0FD5" w:rsidRPr="00687A48" w:rsidRDefault="00DC0FD5" w:rsidP="0019076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</w:pPr>
            <w:r w:rsidRPr="00687A4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  <w:t>0.2</w:t>
            </w:r>
          </w:p>
        </w:tc>
      </w:tr>
      <w:tr w:rsidR="00DC0FD5" w:rsidRPr="00687A48" w:rsidTr="0019076F">
        <w:trPr>
          <w:trHeight w:val="315"/>
        </w:trPr>
        <w:tc>
          <w:tcPr>
            <w:tcW w:w="3700" w:type="dxa"/>
            <w:shd w:val="clear" w:color="auto" w:fill="auto"/>
            <w:vAlign w:val="center"/>
            <w:hideMark/>
          </w:tcPr>
          <w:p w:rsidR="00DC0FD5" w:rsidRPr="00687A48" w:rsidRDefault="00DC0FD5" w:rsidP="0019076F">
            <w:pPr>
              <w:spacing w:after="0" w:line="36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</w:pPr>
            <w:r w:rsidRPr="00687A4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  <w:t xml:space="preserve">Heart </w:t>
            </w:r>
            <w:proofErr w:type="spellStart"/>
            <w:r w:rsidRPr="00687A4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  <w:t>rate</w:t>
            </w:r>
            <w:proofErr w:type="spellEnd"/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DC0FD5" w:rsidRPr="00687A48" w:rsidRDefault="00DC0FD5" w:rsidP="0019076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  <w:t>-0.</w:t>
            </w:r>
            <w:r w:rsidRPr="00687A4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  <w:t>06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:rsidR="00DC0FD5" w:rsidRPr="00687A48" w:rsidRDefault="00DC0FD5" w:rsidP="0019076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</w:pPr>
            <w:r w:rsidRPr="00687A4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  <w:t>0.6</w:t>
            </w:r>
          </w:p>
        </w:tc>
      </w:tr>
      <w:tr w:rsidR="00DC0FD5" w:rsidRPr="00687A48" w:rsidTr="0019076F">
        <w:trPr>
          <w:trHeight w:val="315"/>
        </w:trPr>
        <w:tc>
          <w:tcPr>
            <w:tcW w:w="3700" w:type="dxa"/>
            <w:shd w:val="clear" w:color="auto" w:fill="auto"/>
            <w:vAlign w:val="center"/>
            <w:hideMark/>
          </w:tcPr>
          <w:p w:rsidR="00DC0FD5" w:rsidRPr="00687A48" w:rsidRDefault="00DC0FD5" w:rsidP="0019076F">
            <w:pPr>
              <w:spacing w:after="0" w:line="360" w:lineRule="auto"/>
              <w:jc w:val="both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4"/>
                <w:szCs w:val="24"/>
                <w:lang w:eastAsia="nl-NL"/>
              </w:rPr>
            </w:pPr>
            <w:proofErr w:type="spellStart"/>
            <w:r w:rsidRPr="00687A48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4"/>
                <w:szCs w:val="24"/>
                <w:lang w:eastAsia="nl-NL"/>
              </w:rPr>
              <w:t>Comorbidities</w:t>
            </w:r>
            <w:proofErr w:type="spellEnd"/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DC0FD5" w:rsidRPr="00687A48" w:rsidRDefault="00DC0FD5" w:rsidP="0019076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</w:pP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:rsidR="00DC0FD5" w:rsidRPr="00687A48" w:rsidRDefault="00DC0FD5" w:rsidP="0019076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</w:pPr>
          </w:p>
        </w:tc>
      </w:tr>
      <w:tr w:rsidR="00DC0FD5" w:rsidRPr="00687A48" w:rsidTr="0019076F">
        <w:trPr>
          <w:trHeight w:val="315"/>
        </w:trPr>
        <w:tc>
          <w:tcPr>
            <w:tcW w:w="3700" w:type="dxa"/>
            <w:shd w:val="clear" w:color="auto" w:fill="auto"/>
            <w:vAlign w:val="center"/>
            <w:hideMark/>
          </w:tcPr>
          <w:p w:rsidR="00DC0FD5" w:rsidRPr="00687A48" w:rsidRDefault="00DC0FD5" w:rsidP="0019076F">
            <w:pPr>
              <w:spacing w:after="0" w:line="36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</w:pPr>
            <w:proofErr w:type="spellStart"/>
            <w:r w:rsidRPr="00687A4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  <w:t>Hypertension</w:t>
            </w:r>
            <w:proofErr w:type="spellEnd"/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DC0FD5" w:rsidRPr="00687A48" w:rsidRDefault="00DC0FD5" w:rsidP="0019076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</w:pPr>
            <w:r w:rsidRPr="00687A4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  <w:t>0.07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:rsidR="00DC0FD5" w:rsidRPr="00687A48" w:rsidRDefault="00DC0FD5" w:rsidP="0019076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</w:pPr>
            <w:r w:rsidRPr="00687A4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  <w:t>0.5</w:t>
            </w:r>
          </w:p>
        </w:tc>
      </w:tr>
      <w:tr w:rsidR="00DC0FD5" w:rsidRPr="00687A48" w:rsidTr="0019076F">
        <w:trPr>
          <w:trHeight w:val="315"/>
        </w:trPr>
        <w:tc>
          <w:tcPr>
            <w:tcW w:w="3700" w:type="dxa"/>
            <w:shd w:val="clear" w:color="auto" w:fill="auto"/>
            <w:vAlign w:val="center"/>
            <w:hideMark/>
          </w:tcPr>
          <w:p w:rsidR="00DC0FD5" w:rsidRPr="00687A48" w:rsidRDefault="00DC0FD5" w:rsidP="0019076F">
            <w:pPr>
              <w:spacing w:after="0" w:line="36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</w:pPr>
            <w:proofErr w:type="spellStart"/>
            <w:r w:rsidRPr="00687A4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  <w:t>Atrial</w:t>
            </w:r>
            <w:proofErr w:type="spellEnd"/>
            <w:r w:rsidRPr="00687A4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  <w:t xml:space="preserve"> </w:t>
            </w:r>
            <w:proofErr w:type="spellStart"/>
            <w:r w:rsidRPr="00687A4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  <w:t>fibrillation</w:t>
            </w:r>
            <w:proofErr w:type="spellEnd"/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DC0FD5" w:rsidRPr="00687A48" w:rsidRDefault="00DC0FD5" w:rsidP="0019076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</w:pPr>
            <w:r w:rsidRPr="00687A4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  <w:t>0.13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:rsidR="00DC0FD5" w:rsidRPr="00687A48" w:rsidRDefault="00DC0FD5" w:rsidP="0019076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</w:pPr>
            <w:r w:rsidRPr="00687A4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  <w:t>0.2</w:t>
            </w:r>
          </w:p>
        </w:tc>
      </w:tr>
      <w:tr w:rsidR="00DC0FD5" w:rsidRPr="00687A48" w:rsidTr="0019076F">
        <w:trPr>
          <w:trHeight w:val="315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DC0FD5" w:rsidRPr="00687A48" w:rsidRDefault="00DC0FD5" w:rsidP="0019076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</w:pPr>
            <w:proofErr w:type="spellStart"/>
            <w:r w:rsidRPr="00687A4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  <w:t>Myocardial</w:t>
            </w:r>
            <w:proofErr w:type="spellEnd"/>
            <w:r w:rsidRPr="00687A4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  <w:t xml:space="preserve"> </w:t>
            </w:r>
            <w:proofErr w:type="spellStart"/>
            <w:r w:rsidRPr="00687A4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  <w:t>infarction</w:t>
            </w:r>
            <w:proofErr w:type="spellEnd"/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DC0FD5" w:rsidRPr="00687A48" w:rsidRDefault="00DC0FD5" w:rsidP="0019076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</w:pPr>
            <w:r w:rsidRPr="00687A4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  <w:t>0.20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:rsidR="00DC0FD5" w:rsidRPr="00687A48" w:rsidRDefault="00DC0FD5" w:rsidP="0019076F">
            <w:pPr>
              <w:spacing w:after="0" w:line="36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nl-NL"/>
              </w:rPr>
            </w:pPr>
            <w:r w:rsidRPr="00687A48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nl-NL"/>
              </w:rPr>
              <w:t>0.049</w:t>
            </w:r>
          </w:p>
        </w:tc>
      </w:tr>
      <w:tr w:rsidR="00DC0FD5" w:rsidRPr="00687A48" w:rsidTr="0019076F">
        <w:trPr>
          <w:trHeight w:val="315"/>
        </w:trPr>
        <w:tc>
          <w:tcPr>
            <w:tcW w:w="3700" w:type="dxa"/>
            <w:shd w:val="clear" w:color="auto" w:fill="auto"/>
            <w:vAlign w:val="center"/>
            <w:hideMark/>
          </w:tcPr>
          <w:p w:rsidR="00DC0FD5" w:rsidRPr="00687A48" w:rsidRDefault="00DC0FD5" w:rsidP="0019076F">
            <w:pPr>
              <w:spacing w:after="0" w:line="36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</w:pPr>
            <w:r w:rsidRPr="00687A4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  <w:t>Diabetes mellitus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DC0FD5" w:rsidRPr="00687A48" w:rsidRDefault="00DC0FD5" w:rsidP="0019076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</w:pPr>
            <w:r w:rsidRPr="00687A4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  <w:t>0.30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:rsidR="00DC0FD5" w:rsidRPr="00687A48" w:rsidRDefault="00DC0FD5" w:rsidP="0019076F">
            <w:pPr>
              <w:spacing w:after="0" w:line="36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nl-NL"/>
              </w:rPr>
            </w:pPr>
            <w:r w:rsidRPr="00687A48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nl-NL"/>
              </w:rPr>
              <w:t>0.003</w:t>
            </w:r>
          </w:p>
        </w:tc>
      </w:tr>
      <w:tr w:rsidR="00DC0FD5" w:rsidRPr="00687A48" w:rsidTr="0019076F">
        <w:trPr>
          <w:trHeight w:val="315"/>
        </w:trPr>
        <w:tc>
          <w:tcPr>
            <w:tcW w:w="3700" w:type="dxa"/>
            <w:shd w:val="clear" w:color="auto" w:fill="auto"/>
            <w:vAlign w:val="center"/>
            <w:hideMark/>
          </w:tcPr>
          <w:p w:rsidR="00DC0FD5" w:rsidRPr="00687A48" w:rsidRDefault="00DC0FD5" w:rsidP="0019076F">
            <w:pPr>
              <w:spacing w:after="0" w:line="36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</w:pPr>
            <w:r w:rsidRPr="00687A4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  <w:t>COPD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DC0FD5" w:rsidRPr="00687A48" w:rsidRDefault="00DC0FD5" w:rsidP="0019076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</w:pPr>
            <w:r w:rsidRPr="00687A4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  <w:t>0.09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:rsidR="00DC0FD5" w:rsidRPr="00687A48" w:rsidRDefault="00DC0FD5" w:rsidP="0019076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</w:pPr>
            <w:r w:rsidRPr="00687A4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  <w:t>0.4</w:t>
            </w:r>
          </w:p>
        </w:tc>
      </w:tr>
      <w:tr w:rsidR="00DC0FD5" w:rsidRPr="00687A48" w:rsidTr="0019076F">
        <w:trPr>
          <w:trHeight w:val="315"/>
        </w:trPr>
        <w:tc>
          <w:tcPr>
            <w:tcW w:w="3700" w:type="dxa"/>
            <w:shd w:val="clear" w:color="auto" w:fill="auto"/>
            <w:vAlign w:val="center"/>
            <w:hideMark/>
          </w:tcPr>
          <w:p w:rsidR="00DC0FD5" w:rsidRPr="00687A48" w:rsidRDefault="00DC0FD5" w:rsidP="0019076F">
            <w:pPr>
              <w:spacing w:after="0" w:line="36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</w:pPr>
            <w:r w:rsidRPr="00687A4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  <w:t>NYHA class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DC0FD5" w:rsidRPr="00687A48" w:rsidRDefault="00DC0FD5" w:rsidP="0019076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</w:pPr>
            <w:r w:rsidRPr="00687A4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  <w:t>0.25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:rsidR="00DC0FD5" w:rsidRPr="00687A48" w:rsidRDefault="00DC0FD5" w:rsidP="0019076F">
            <w:pPr>
              <w:spacing w:after="0" w:line="36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nl-NL"/>
              </w:rPr>
            </w:pPr>
            <w:r w:rsidRPr="00687A48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nl-NL"/>
              </w:rPr>
              <w:t>0.02</w:t>
            </w:r>
          </w:p>
        </w:tc>
      </w:tr>
      <w:tr w:rsidR="00DC0FD5" w:rsidRPr="00687A48" w:rsidTr="0019076F">
        <w:trPr>
          <w:trHeight w:val="315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DC0FD5" w:rsidRPr="00687A48" w:rsidRDefault="00DC0FD5" w:rsidP="0019076F">
            <w:pPr>
              <w:spacing w:after="0" w:line="36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4"/>
                <w:szCs w:val="24"/>
                <w:lang w:eastAsia="nl-NL"/>
              </w:rPr>
            </w:pPr>
            <w:proofErr w:type="spellStart"/>
            <w:r w:rsidRPr="00687A48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4"/>
                <w:szCs w:val="24"/>
                <w:lang w:eastAsia="nl-NL"/>
              </w:rPr>
              <w:t>Laboratory</w:t>
            </w:r>
            <w:proofErr w:type="spellEnd"/>
            <w:r w:rsidRPr="00687A48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4"/>
                <w:szCs w:val="24"/>
                <w:lang w:eastAsia="nl-NL"/>
              </w:rPr>
              <w:t xml:space="preserve"> </w:t>
            </w:r>
            <w:proofErr w:type="spellStart"/>
            <w:r w:rsidRPr="00687A48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4"/>
                <w:szCs w:val="24"/>
                <w:lang w:eastAsia="nl-NL"/>
              </w:rPr>
              <w:t>values</w:t>
            </w:r>
            <w:proofErr w:type="spellEnd"/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DC0FD5" w:rsidRPr="00687A48" w:rsidRDefault="00DC0FD5" w:rsidP="0019076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</w:pP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:rsidR="00DC0FD5" w:rsidRPr="00687A48" w:rsidRDefault="00DC0FD5" w:rsidP="0019076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</w:pPr>
          </w:p>
        </w:tc>
      </w:tr>
      <w:tr w:rsidR="00DC0FD5" w:rsidRPr="00687A48" w:rsidTr="0019076F">
        <w:trPr>
          <w:trHeight w:val="315"/>
        </w:trPr>
        <w:tc>
          <w:tcPr>
            <w:tcW w:w="3700" w:type="dxa"/>
            <w:shd w:val="clear" w:color="auto" w:fill="auto"/>
            <w:vAlign w:val="center"/>
            <w:hideMark/>
          </w:tcPr>
          <w:p w:rsidR="00DC0FD5" w:rsidRPr="00687A48" w:rsidRDefault="00DC0FD5" w:rsidP="0019076F">
            <w:pPr>
              <w:spacing w:after="0" w:line="36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</w:pPr>
            <w:proofErr w:type="spellStart"/>
            <w:r w:rsidRPr="00687A4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  <w:t>LnNT-proBNP</w:t>
            </w:r>
            <w:proofErr w:type="spellEnd"/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DC0FD5" w:rsidRPr="00687A48" w:rsidRDefault="00DC0FD5" w:rsidP="0019076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</w:pPr>
            <w:r w:rsidRPr="00687A4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  <w:t>0.25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:rsidR="00DC0FD5" w:rsidRPr="00687A48" w:rsidRDefault="00DC0FD5" w:rsidP="0019076F">
            <w:pPr>
              <w:spacing w:after="0" w:line="36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nl-NL"/>
              </w:rPr>
            </w:pPr>
            <w:r w:rsidRPr="00687A48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nl-NL"/>
              </w:rPr>
              <w:t>0.02</w:t>
            </w:r>
          </w:p>
        </w:tc>
      </w:tr>
      <w:tr w:rsidR="00DC0FD5" w:rsidRPr="00687A48" w:rsidTr="0019076F">
        <w:trPr>
          <w:trHeight w:val="315"/>
        </w:trPr>
        <w:tc>
          <w:tcPr>
            <w:tcW w:w="3700" w:type="dxa"/>
            <w:shd w:val="clear" w:color="auto" w:fill="auto"/>
            <w:vAlign w:val="center"/>
            <w:hideMark/>
          </w:tcPr>
          <w:p w:rsidR="00DC0FD5" w:rsidRPr="00687A48" w:rsidRDefault="00DC0FD5" w:rsidP="0019076F">
            <w:pPr>
              <w:spacing w:after="0" w:line="36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</w:pPr>
            <w:proofErr w:type="spellStart"/>
            <w:r w:rsidRPr="00687A4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  <w:t>LneGFR</w:t>
            </w:r>
            <w:proofErr w:type="spellEnd"/>
            <w:r w:rsidRPr="00687A4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  <w:t xml:space="preserve"> 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DC0FD5" w:rsidRPr="00687A48" w:rsidRDefault="00DC0FD5" w:rsidP="0019076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  <w:t>-0.</w:t>
            </w:r>
            <w:r w:rsidRPr="00687A4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  <w:t>36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:rsidR="00DC0FD5" w:rsidRPr="00687A48" w:rsidRDefault="00DC0FD5" w:rsidP="0019076F">
            <w:pPr>
              <w:spacing w:after="0" w:line="36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nl-NL"/>
              </w:rPr>
            </w:pPr>
            <w:r w:rsidRPr="00687A48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nl-NL"/>
              </w:rPr>
              <w:t>&lt;0.001</w:t>
            </w:r>
          </w:p>
        </w:tc>
      </w:tr>
      <w:tr w:rsidR="00DC0FD5" w:rsidRPr="00687A48" w:rsidTr="0019076F">
        <w:trPr>
          <w:trHeight w:val="315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DC0FD5" w:rsidRPr="00687A48" w:rsidRDefault="00DC0FD5" w:rsidP="0019076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687A48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LnHbA1c 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DC0FD5" w:rsidRPr="00687A48" w:rsidRDefault="00DC0FD5" w:rsidP="0019076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</w:pPr>
            <w:r w:rsidRPr="00687A4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  <w:t>0.34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:rsidR="00DC0FD5" w:rsidRPr="00687A48" w:rsidRDefault="00DC0FD5" w:rsidP="0019076F">
            <w:pPr>
              <w:spacing w:after="0" w:line="36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nl-NL"/>
              </w:rPr>
            </w:pPr>
            <w:r w:rsidRPr="00687A48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nl-NL"/>
              </w:rPr>
              <w:t>0.005</w:t>
            </w:r>
          </w:p>
        </w:tc>
      </w:tr>
    </w:tbl>
    <w:p w:rsidR="00DC0FD5" w:rsidRDefault="00DC0FD5" w:rsidP="00DC0FD5">
      <w:pPr>
        <w:pStyle w:val="Geenafstand"/>
        <w:spacing w:line="48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1"/>
          <w:lang w:val="en-GB" w:eastAsia="nl-NL"/>
        </w:rPr>
      </w:pPr>
    </w:p>
    <w:p w:rsidR="00DC0FD5" w:rsidRDefault="00DC0FD5" w:rsidP="00DC0FD5">
      <w:pPr>
        <w:pStyle w:val="Geenafstand"/>
        <w:spacing w:line="48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1"/>
          <w:lang w:val="en-GB" w:eastAsia="nl-NL"/>
        </w:rPr>
      </w:pPr>
    </w:p>
    <w:p w:rsidR="00DC0FD5" w:rsidRDefault="00DC0FD5" w:rsidP="00DC0FD5">
      <w:pPr>
        <w:pStyle w:val="Geenafstand"/>
        <w:spacing w:line="48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1"/>
          <w:lang w:val="en-GB" w:eastAsia="nl-NL"/>
        </w:rPr>
      </w:pPr>
    </w:p>
    <w:p w:rsidR="00DC0FD5" w:rsidRDefault="00DC0FD5" w:rsidP="00DC0FD5">
      <w:pPr>
        <w:pStyle w:val="Geenafstand"/>
        <w:spacing w:line="48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1"/>
          <w:lang w:val="en-GB" w:eastAsia="nl-NL"/>
        </w:rPr>
      </w:pPr>
    </w:p>
    <w:p w:rsidR="00DC0FD5" w:rsidRDefault="00DC0FD5" w:rsidP="00DC0FD5">
      <w:pPr>
        <w:pStyle w:val="Geenafstand"/>
        <w:spacing w:line="48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1"/>
          <w:lang w:val="en-GB" w:eastAsia="nl-NL"/>
        </w:rPr>
      </w:pPr>
    </w:p>
    <w:p w:rsidR="00DC0FD5" w:rsidRDefault="00DC0FD5" w:rsidP="00DC0FD5">
      <w:pPr>
        <w:pStyle w:val="Geenafstand"/>
        <w:spacing w:line="48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1"/>
          <w:lang w:val="en-GB" w:eastAsia="nl-NL"/>
        </w:rPr>
      </w:pPr>
    </w:p>
    <w:p w:rsidR="00DC0FD5" w:rsidRDefault="00DC0FD5" w:rsidP="00DC0FD5">
      <w:pPr>
        <w:pStyle w:val="Geenafstand"/>
        <w:spacing w:line="48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1"/>
          <w:lang w:val="en-GB" w:eastAsia="nl-NL"/>
        </w:rPr>
      </w:pPr>
    </w:p>
    <w:p w:rsidR="009F4359" w:rsidRPr="00DC0FD5" w:rsidRDefault="009F4359" w:rsidP="00DC0FD5"/>
    <w:sectPr w:rsidR="009F4359" w:rsidRPr="00DC0FD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87A9A"/>
    <w:rsid w:val="001E6F04"/>
    <w:rsid w:val="00282635"/>
    <w:rsid w:val="002F3424"/>
    <w:rsid w:val="00835051"/>
    <w:rsid w:val="008A4F59"/>
    <w:rsid w:val="009F4359"/>
    <w:rsid w:val="00DC0FD5"/>
    <w:rsid w:val="00E87A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DC0FD5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E87A9A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DC0FD5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E87A9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3</Words>
  <Characters>457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ir Medisch Centrum Groningen</Company>
  <LinksUpToDate>false</LinksUpToDate>
  <CharactersWithSpaces>5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oerden, G van (thorax)</dc:creator>
  <cp:lastModifiedBy>Woerden, G van (coas)</cp:lastModifiedBy>
  <cp:revision>3</cp:revision>
  <dcterms:created xsi:type="dcterms:W3CDTF">2021-01-27T15:41:00Z</dcterms:created>
  <dcterms:modified xsi:type="dcterms:W3CDTF">2021-05-07T09:38:00Z</dcterms:modified>
</cp:coreProperties>
</file>